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491F9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19D9407" w14:textId="77777777" w:rsidR="00202ABB" w:rsidRPr="00202ABB" w:rsidRDefault="00202ABB" w:rsidP="00202ABB">
      <w:pPr>
        <w:pStyle w:val="Title"/>
      </w:pPr>
    </w:p>
    <w:p w14:paraId="1AC0D700" w14:textId="77777777" w:rsidR="002F4126" w:rsidRPr="00D20F60" w:rsidRDefault="002F4126" w:rsidP="002F4126">
      <w:pPr>
        <w:pStyle w:val="NoSpacing"/>
        <w:jc w:val="center"/>
        <w:rPr>
          <w:rFonts w:cs="Times New Roman"/>
          <w:b/>
          <w:sz w:val="32"/>
          <w:szCs w:val="24"/>
        </w:rPr>
      </w:pPr>
      <w:r w:rsidRPr="00D20F60">
        <w:rPr>
          <w:rFonts w:cs="Times New Roman"/>
          <w:b/>
          <w:sz w:val="32"/>
          <w:szCs w:val="24"/>
        </w:rPr>
        <w:t>Development of ruminal and fecal microbiomes are not affected by weaning strategy in dairy calves</w:t>
      </w:r>
    </w:p>
    <w:p w14:paraId="7304D0CC" w14:textId="77777777" w:rsidR="00817DD6" w:rsidRPr="001549D3" w:rsidRDefault="00817DD6" w:rsidP="0001436A">
      <w:pPr>
        <w:pStyle w:val="Title"/>
      </w:pPr>
    </w:p>
    <w:p w14:paraId="1C5CD2A7" w14:textId="77777777" w:rsidR="00A515EA" w:rsidRPr="00D20F60" w:rsidRDefault="00A515EA" w:rsidP="00A515EA">
      <w:pPr>
        <w:pStyle w:val="NoSpacing"/>
        <w:rPr>
          <w:rFonts w:cs="Times New Roman"/>
          <w:b/>
          <w:szCs w:val="24"/>
        </w:rPr>
      </w:pPr>
      <w:r w:rsidRPr="00D20F60">
        <w:rPr>
          <w:rFonts w:cs="Times New Roman"/>
          <w:b/>
          <w:szCs w:val="24"/>
        </w:rPr>
        <w:t>S.J. Meale</w:t>
      </w:r>
      <w:r w:rsidRPr="00D20F60">
        <w:rPr>
          <w:rFonts w:cs="Times New Roman"/>
          <w:b/>
          <w:szCs w:val="24"/>
          <w:vertAlign w:val="superscript"/>
        </w:rPr>
        <w:t>1†‡</w:t>
      </w:r>
      <w:r w:rsidRPr="00D20F60">
        <w:rPr>
          <w:rFonts w:cs="Times New Roman"/>
          <w:b/>
          <w:szCs w:val="24"/>
        </w:rPr>
        <w:t>, S.C. Li</w:t>
      </w:r>
      <w:r w:rsidRPr="00D20F60">
        <w:rPr>
          <w:rFonts w:cs="Times New Roman"/>
          <w:b/>
          <w:szCs w:val="24"/>
          <w:vertAlign w:val="superscript"/>
        </w:rPr>
        <w:t>2†</w:t>
      </w:r>
      <w:r w:rsidRPr="00D20F60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P. Azavedo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H. Derakhshani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 xml:space="preserve">, </w:t>
      </w:r>
      <w:r w:rsidRPr="00D20F60">
        <w:rPr>
          <w:rFonts w:cs="Times New Roman"/>
          <w:b/>
          <w:szCs w:val="24"/>
        </w:rPr>
        <w:t>J.C. Plaizier</w:t>
      </w:r>
      <w:r w:rsidRPr="00D20F60">
        <w:rPr>
          <w:rFonts w:cs="Times New Roman"/>
          <w:b/>
          <w:szCs w:val="24"/>
          <w:vertAlign w:val="superscript"/>
        </w:rPr>
        <w:t>2</w:t>
      </w:r>
      <w:r w:rsidRPr="00D20F60">
        <w:rPr>
          <w:rFonts w:cs="Times New Roman"/>
          <w:b/>
          <w:szCs w:val="24"/>
        </w:rPr>
        <w:t>, E. Khafipour</w:t>
      </w:r>
      <w:r w:rsidRPr="00D20F60">
        <w:rPr>
          <w:rFonts w:cs="Times New Roman"/>
          <w:b/>
          <w:szCs w:val="24"/>
          <w:vertAlign w:val="superscript"/>
        </w:rPr>
        <w:t>2</w:t>
      </w:r>
      <w:proofErr w:type="gramStart"/>
      <w:r w:rsidRPr="00D20F60">
        <w:rPr>
          <w:rFonts w:cs="Times New Roman"/>
          <w:b/>
          <w:szCs w:val="24"/>
          <w:vertAlign w:val="superscript"/>
        </w:rPr>
        <w:t>,3</w:t>
      </w:r>
      <w:proofErr w:type="gramEnd"/>
      <w:r>
        <w:rPr>
          <w:rFonts w:cs="Times New Roman"/>
          <w:b/>
          <w:szCs w:val="24"/>
          <w:vertAlign w:val="superscript"/>
        </w:rPr>
        <w:t>,*</w:t>
      </w:r>
      <w:r w:rsidRPr="00D20F60">
        <w:rPr>
          <w:rFonts w:cs="Times New Roman"/>
          <w:b/>
          <w:szCs w:val="24"/>
        </w:rPr>
        <w:t xml:space="preserve"> and M.A. Steele</w:t>
      </w:r>
      <w:r w:rsidRPr="00D20F60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</w:t>
      </w:r>
      <w:r w:rsidRPr="00D20F60">
        <w:rPr>
          <w:rFonts w:cs="Times New Roman"/>
          <w:b/>
          <w:szCs w:val="24"/>
          <w:vertAlign w:val="superscript"/>
        </w:rPr>
        <w:t>*</w:t>
      </w:r>
    </w:p>
    <w:p w14:paraId="21D87D1E" w14:textId="77777777" w:rsidR="00CC4BCD" w:rsidRDefault="00CC4BCD" w:rsidP="00994A3D">
      <w:pPr>
        <w:spacing w:before="240" w:after="0"/>
        <w:rPr>
          <w:rFonts w:cs="Times New Roman"/>
          <w:b/>
          <w:szCs w:val="24"/>
          <w:vertAlign w:val="superscript"/>
        </w:rPr>
      </w:pPr>
    </w:p>
    <w:p w14:paraId="5957D511" w14:textId="70BAE3FC" w:rsidR="00A515EA" w:rsidRDefault="00A515EA" w:rsidP="00A515EA">
      <w:pPr>
        <w:spacing w:before="240" w:after="0"/>
        <w:rPr>
          <w:rFonts w:cs="Times New Roman"/>
          <w:b/>
          <w:szCs w:val="24"/>
        </w:rPr>
      </w:pPr>
      <w:r w:rsidRPr="008405B5">
        <w:rPr>
          <w:rFonts w:cs="Times New Roman"/>
          <w:b/>
          <w:szCs w:val="24"/>
        </w:rPr>
        <w:t xml:space="preserve">* </w:t>
      </w:r>
      <w:r>
        <w:rPr>
          <w:rFonts w:cs="Times New Roman"/>
          <w:b/>
          <w:szCs w:val="24"/>
        </w:rPr>
        <w:t>Co-corresponding authors</w:t>
      </w:r>
      <w:r w:rsidRPr="008405B5">
        <w:rPr>
          <w:rFonts w:cs="Times New Roman"/>
          <w:b/>
          <w:szCs w:val="24"/>
        </w:rPr>
        <w:t xml:space="preserve">: </w:t>
      </w:r>
    </w:p>
    <w:p w14:paraId="1995D4CE" w14:textId="77777777" w:rsidR="00A515EA" w:rsidRDefault="00A515EA" w:rsidP="00A515EA">
      <w:pPr>
        <w:spacing w:before="240" w:after="0"/>
        <w:rPr>
          <w:rFonts w:cs="Times New Roman"/>
          <w:szCs w:val="24"/>
        </w:rPr>
      </w:pPr>
      <w:r w:rsidRPr="006C7A6C">
        <w:rPr>
          <w:rFonts w:cs="Times New Roman"/>
          <w:b/>
          <w:szCs w:val="24"/>
        </w:rPr>
        <w:t>M.A. Steele</w:t>
      </w:r>
      <w:r w:rsidRPr="008405B5">
        <w:rPr>
          <w:rFonts w:cs="Times New Roman"/>
          <w:szCs w:val="24"/>
        </w:rPr>
        <w:t>, Department of Agricultural, Food and Nutritional Science, University of Alberta, Edmonton, AB, Canada.</w:t>
      </w:r>
      <w:r>
        <w:rPr>
          <w:rFonts w:cs="Times New Roman"/>
          <w:szCs w:val="24"/>
        </w:rPr>
        <w:t xml:space="preserve"> </w:t>
      </w:r>
    </w:p>
    <w:p w14:paraId="24119E55" w14:textId="77777777" w:rsidR="00A515EA" w:rsidRPr="008405B5" w:rsidRDefault="00A515EA" w:rsidP="00A515EA">
      <w:pPr>
        <w:spacing w:before="240" w:after="0"/>
        <w:rPr>
          <w:rFonts w:cs="Times New Roman"/>
          <w:szCs w:val="24"/>
        </w:rPr>
      </w:pPr>
      <w:r w:rsidRPr="006C7A6C">
        <w:rPr>
          <w:rFonts w:cs="Times New Roman"/>
          <w:b/>
          <w:szCs w:val="24"/>
        </w:rPr>
        <w:t>E. Khafipour</w:t>
      </w:r>
      <w:r>
        <w:rPr>
          <w:rFonts w:cs="Times New Roman"/>
          <w:szCs w:val="24"/>
        </w:rPr>
        <w:t>, Department of Animal Science; University of Manitoba, Winnipeg, MB, R3T 2N2, Canada; Tel: 204-474-6112; Fax: 204-474-7628; Email: Ehsan.Khafipour@umanitoba.ca</w:t>
      </w:r>
    </w:p>
    <w:p w14:paraId="7ABF8EDC" w14:textId="77777777" w:rsidR="00CC4BCD" w:rsidRDefault="00CC4BCD" w:rsidP="00994A3D">
      <w:pPr>
        <w:spacing w:before="240" w:after="0"/>
        <w:rPr>
          <w:rFonts w:cs="Times New Roman"/>
        </w:rPr>
      </w:pPr>
    </w:p>
    <w:p w14:paraId="30EE2D95" w14:textId="77777777" w:rsidR="00383AA1" w:rsidRDefault="00383AA1" w:rsidP="00994A3D">
      <w:pPr>
        <w:spacing w:before="240" w:after="0"/>
        <w:rPr>
          <w:rFonts w:cs="Times New Roman"/>
        </w:rPr>
      </w:pPr>
    </w:p>
    <w:p w14:paraId="3C578000" w14:textId="77777777" w:rsidR="00383AA1" w:rsidRDefault="00383AA1" w:rsidP="00994A3D">
      <w:pPr>
        <w:spacing w:before="240" w:after="0"/>
        <w:rPr>
          <w:rFonts w:cs="Times New Roman"/>
        </w:rPr>
      </w:pPr>
    </w:p>
    <w:p w14:paraId="03D655CC" w14:textId="77777777" w:rsidR="00383AA1" w:rsidRDefault="00383AA1" w:rsidP="00994A3D">
      <w:pPr>
        <w:spacing w:before="240" w:after="0"/>
        <w:rPr>
          <w:rFonts w:cs="Times New Roman"/>
        </w:rPr>
      </w:pPr>
    </w:p>
    <w:p w14:paraId="50A625C3" w14:textId="77777777" w:rsidR="00383AA1" w:rsidRDefault="00383AA1" w:rsidP="00994A3D">
      <w:pPr>
        <w:spacing w:before="240" w:after="0"/>
        <w:rPr>
          <w:rFonts w:cs="Times New Roman"/>
        </w:rPr>
      </w:pPr>
    </w:p>
    <w:p w14:paraId="11037B97" w14:textId="77777777" w:rsidR="00383AA1" w:rsidRDefault="00383AA1" w:rsidP="00994A3D">
      <w:pPr>
        <w:spacing w:before="240" w:after="0"/>
        <w:rPr>
          <w:rFonts w:cs="Times New Roman"/>
        </w:rPr>
      </w:pPr>
    </w:p>
    <w:p w14:paraId="4DA909D9" w14:textId="77777777" w:rsidR="00383AA1" w:rsidRDefault="00383AA1" w:rsidP="00994A3D">
      <w:pPr>
        <w:spacing w:before="240" w:after="0"/>
        <w:rPr>
          <w:rFonts w:cs="Times New Roman"/>
        </w:rPr>
      </w:pPr>
    </w:p>
    <w:p w14:paraId="68EBBA4C" w14:textId="77777777" w:rsidR="00383AA1" w:rsidRDefault="00383AA1" w:rsidP="00994A3D">
      <w:pPr>
        <w:spacing w:before="240" w:after="0"/>
        <w:rPr>
          <w:rFonts w:cs="Times New Roman"/>
        </w:rPr>
      </w:pPr>
    </w:p>
    <w:p w14:paraId="3656E81A" w14:textId="77777777" w:rsidR="00383AA1" w:rsidRDefault="00383AA1" w:rsidP="00994A3D">
      <w:pPr>
        <w:spacing w:before="240" w:after="0"/>
        <w:rPr>
          <w:rFonts w:cs="Times New Roman"/>
        </w:rPr>
      </w:pPr>
    </w:p>
    <w:p w14:paraId="3F12F5E7" w14:textId="77777777" w:rsidR="00383AA1" w:rsidRDefault="00383AA1" w:rsidP="00994A3D">
      <w:pPr>
        <w:spacing w:before="240" w:after="0"/>
        <w:rPr>
          <w:rFonts w:cs="Times New Roman"/>
        </w:rPr>
      </w:pPr>
    </w:p>
    <w:p w14:paraId="55706B32" w14:textId="77777777" w:rsidR="00383AA1" w:rsidRDefault="00383AA1" w:rsidP="00994A3D">
      <w:pPr>
        <w:spacing w:before="240" w:after="0"/>
        <w:rPr>
          <w:rFonts w:cs="Times New Roman"/>
        </w:rPr>
      </w:pPr>
    </w:p>
    <w:p w14:paraId="7258B03C" w14:textId="77777777" w:rsidR="00383AA1" w:rsidRPr="00994A3D" w:rsidRDefault="00383AA1" w:rsidP="00994A3D">
      <w:pPr>
        <w:spacing w:before="240" w:after="0"/>
        <w:rPr>
          <w:rFonts w:cs="Times New Roman"/>
        </w:rPr>
      </w:pPr>
    </w:p>
    <w:p w14:paraId="4F0902E8" w14:textId="4578B29C" w:rsidR="00994A3D" w:rsidRDefault="00654E8F" w:rsidP="00CC4BCD">
      <w:pPr>
        <w:pStyle w:val="Heading1"/>
      </w:pPr>
      <w:r w:rsidRPr="00994A3D">
        <w:lastRenderedPageBreak/>
        <w:t>Supplementary 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1"/>
        <w:gridCol w:w="2769"/>
        <w:gridCol w:w="1093"/>
        <w:gridCol w:w="1093"/>
        <w:gridCol w:w="731"/>
        <w:gridCol w:w="773"/>
        <w:gridCol w:w="863"/>
      </w:tblGrid>
      <w:tr w:rsidR="009A2F65" w:rsidRPr="009A2F65" w14:paraId="068484A1" w14:textId="77777777" w:rsidTr="009A2F65">
        <w:trPr>
          <w:trHeight w:val="69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95D7CB" w14:textId="77777777" w:rsidR="009A2F65" w:rsidRPr="009A2F65" w:rsidRDefault="009A2F65" w:rsidP="009A2F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Table S2.</w:t>
            </w: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Mean abundances of all fecal taxa which were not different (P&gt;0.05) between pre-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vs.</w:t>
            </w: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post-weaned calves</w:t>
            </w:r>
          </w:p>
        </w:tc>
      </w:tr>
      <w:tr w:rsidR="009A2F65" w:rsidRPr="009A2F65" w14:paraId="3D7BD784" w14:textId="77777777" w:rsidTr="00E56B71">
        <w:trPr>
          <w:trHeight w:val="630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0CDF6" w14:textId="77777777" w:rsidR="009A2F65" w:rsidRPr="009A2F65" w:rsidRDefault="009A2F65" w:rsidP="009A2F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hylum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160E" w14:textId="77777777" w:rsidR="009A2F65" w:rsidRPr="009A2F65" w:rsidRDefault="009A2F65" w:rsidP="009A2F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Taxa</w:t>
            </w: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CA" w:eastAsia="en-CA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D0010" w14:textId="77777777" w:rsidR="009A2F65" w:rsidRPr="009A2F65" w:rsidRDefault="009A2F65" w:rsidP="009A2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re- weaning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82BA6" w14:textId="77777777" w:rsidR="009A2F65" w:rsidRPr="009A2F65" w:rsidRDefault="009A2F65" w:rsidP="009A2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ost-wean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F3DDE" w14:textId="77777777" w:rsidR="009A2F65" w:rsidRPr="009A2F65" w:rsidRDefault="009A2F65" w:rsidP="009A2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proofErr w:type="gramStart"/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log2</w:t>
            </w:r>
            <w:proofErr w:type="gramEnd"/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 F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56130" w14:textId="77777777" w:rsidR="009A2F65" w:rsidRPr="009A2F65" w:rsidRDefault="009A2F65" w:rsidP="009A2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E</w:t>
            </w: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CA" w:eastAsia="en-CA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E4BBA" w14:textId="77777777" w:rsidR="009A2F65" w:rsidRPr="009A2F65" w:rsidRDefault="009A2F65" w:rsidP="009A2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-value</w:t>
            </w:r>
            <w:r w:rsidRPr="009A2F6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CA" w:eastAsia="en-CA"/>
              </w:rPr>
              <w:t>3</w:t>
            </w:r>
          </w:p>
        </w:tc>
      </w:tr>
      <w:tr w:rsidR="00AE40AF" w:rsidRPr="009A2F65" w14:paraId="056E5CB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BE9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ctinobacter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65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cidimicrobi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94A2" w14:textId="6831CD9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0881" w14:textId="5A59284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E2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09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BF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621B95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55F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AB0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ACK-M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7A9D" w14:textId="2D958CF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C1DD" w14:textId="17204E9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32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18E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28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2281C40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53A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9F0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tinomyc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268" w14:textId="6DF4DB8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CADE" w14:textId="5EC96A7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6B2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D1F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52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5AA945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B9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388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rcano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82C" w14:textId="3F5AA33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9B82" w14:textId="6B3C0B1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6E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089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1E7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88F239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E68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BF1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ctinomycet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2EC" w14:textId="1788838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D6DA" w14:textId="63329F2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516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9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1ED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683F4B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7F1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A5B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rascardovi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44B1" w14:textId="454A316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E589" w14:textId="394BDB3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B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92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22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04CF164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3A4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3A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oryne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A57" w14:textId="69D01E7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FB56" w14:textId="184DBAD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E0C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6D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8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4D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1192767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63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97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ietzi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38DE" w14:textId="5205CEB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56F2" w14:textId="5CD8EA5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18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A0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4EA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0DEDD6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6B4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E92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dermatophil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EBD1" w14:textId="75BD6B3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78A3" w14:textId="129291A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22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1B3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05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6C3B7D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1D1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00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euco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419" w14:textId="70C7708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2EC3" w14:textId="3A9716A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B1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1A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2F0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FE46D5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ED8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AE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Kocuri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0DF2" w14:textId="13FA029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E1B2" w14:textId="77C7B20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8F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EB5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CD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96B8FE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18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6A5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ctinomycet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6CD1" w14:textId="735C983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7182" w14:textId="5781BF6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B2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5F6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86A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33199B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6D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013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ocardioid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704C" w14:textId="331047A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FA0" w14:textId="3434713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9E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2A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62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FBA577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37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EB0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treptomycet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4D72" w14:textId="3D48C34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E37" w14:textId="43F469C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89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78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1B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DB74C2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F8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A58D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ifido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056" w14:textId="6964E02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355" w14:textId="23F12C6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A9E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6CE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16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8C55ED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09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D5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ifidobacteri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1BF6" w14:textId="53CE0E8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68C" w14:textId="5817889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ABF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A5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C84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B01A9A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80A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532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DD4" w14:textId="324C93F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803" w14:textId="2062373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653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FB4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34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B8D4F1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DB8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rmatimonadetes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1AFD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imbriimona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30D" w14:textId="2535B13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5D14" w14:textId="1CBEB14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9C9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10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272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B8D50E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427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cteroide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850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[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rnesiellaceae</w:t>
            </w:r>
            <w:proofErr w:type="spellEnd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2152" w14:textId="41F8BF8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9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3C34" w14:textId="2DA4879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4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629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400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F15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66</w:t>
            </w:r>
          </w:p>
        </w:tc>
      </w:tr>
      <w:tr w:rsidR="00AE40AF" w:rsidRPr="009A2F65" w14:paraId="0B3A86B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93A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40F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utyricimona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DD0E" w14:textId="35D3DB8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1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B0F" w14:textId="6CEF4C4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8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6AA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20E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83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82</w:t>
            </w:r>
          </w:p>
        </w:tc>
      </w:tr>
      <w:tr w:rsidR="00AE40AF" w:rsidRPr="009A2F65" w14:paraId="4FF8BC53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68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289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[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doribacteraceae</w:t>
            </w:r>
            <w:proofErr w:type="spellEnd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C999" w14:textId="5709244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AF4" w14:textId="6EFD444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3D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087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11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C4FB23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A2B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CF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dori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28B8" w14:textId="28FC509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13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C09" w14:textId="03BEA85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83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F9C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C73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A84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09</w:t>
            </w:r>
          </w:p>
        </w:tc>
      </w:tr>
      <w:tr w:rsidR="00AE40AF" w:rsidRPr="009A2F65" w14:paraId="32CEEB1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2A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948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[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raprevotellaceae</w:t>
            </w:r>
            <w:proofErr w:type="spellEnd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1501" w14:textId="2E2050A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A64D" w14:textId="7B85F5D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0C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34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F7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69</w:t>
            </w:r>
          </w:p>
        </w:tc>
      </w:tr>
      <w:tr w:rsidR="00AE40AF" w:rsidRPr="009A2F65" w14:paraId="6131253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91A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610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YRC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8D0" w14:textId="367AE36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35C" w14:textId="630CD45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DB6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806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8B8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1360250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5C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2C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. 5-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7N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387" w14:textId="1CF184E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6433" w14:textId="0CA7F1D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09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4E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17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4914E4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825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8A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cteroid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9E75" w14:textId="47CAE18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3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C0C6" w14:textId="1479351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1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56B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0B0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40D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77</w:t>
            </w:r>
          </w:p>
        </w:tc>
      </w:tr>
      <w:tr w:rsidR="00AE40AF" w:rsidRPr="009A2F65" w14:paraId="770241A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A8E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495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BS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6B43" w14:textId="5742660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C414" w14:textId="10A52A1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0BD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8A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BDE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10FC826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A87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F1F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orphyromonad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5990" w14:textId="4CBFBCE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212" w14:textId="1D68642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1E5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426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152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25</w:t>
            </w:r>
          </w:p>
        </w:tc>
      </w:tr>
      <w:tr w:rsidR="00AE40AF" w:rsidRPr="009A2F65" w14:paraId="02D49B8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AD7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A3D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ludi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3623" w14:textId="58CC627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BE0B" w14:textId="56B02CF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AA5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156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10A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150583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61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B6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rabacteroid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0641" w14:textId="45E556A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2.71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003" w14:textId="5529470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2.83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7B6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0AB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13E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0</w:t>
            </w:r>
          </w:p>
        </w:tc>
      </w:tr>
      <w:tr w:rsidR="00AE40AF" w:rsidRPr="009A2F65" w14:paraId="26A9BB4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3B9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2B3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orphyromona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9866" w14:textId="4C4B6ED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C77" w14:textId="775A4F6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322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AB7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5E3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A6F71E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143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933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revotell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F7B" w14:textId="1014486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05A" w14:textId="5BE229B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217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049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C77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B56907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76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962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kenell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22D" w14:textId="250190F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44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EC6B" w14:textId="06C0A0E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45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71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4AF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6E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74</w:t>
            </w:r>
          </w:p>
        </w:tc>
      </w:tr>
      <w:tr w:rsidR="00AE40AF" w:rsidRPr="009A2F65" w14:paraId="7D80C21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4BA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31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lavo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B835" w14:textId="04E9CE3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FF2" w14:textId="251D808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F9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929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C94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5657F0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4F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118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lavo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9460" w14:textId="34D830F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1E62" w14:textId="765146F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AF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046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073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330975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21C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B60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phingo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B8C7" w14:textId="33AC077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97C3" w14:textId="7C07F46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FC3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4C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F4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85A570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15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hlamydiae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7AF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hlamyd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3C34" w14:textId="6FFE23B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69C4" w14:textId="7DA71EE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3A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A6D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646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FEAAC4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57D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hlorob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2C2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FE6" w14:textId="5EA8B10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6D4" w14:textId="7FAABF1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FC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B30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64B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3874F2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34A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hloroflex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1A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HD-2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442" w14:textId="359DAA1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A7A" w14:textId="4288B70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D4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9DB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38C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32DF36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E2B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366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gram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le1</w:t>
            </w:r>
            <w:proofErr w:type="gramEnd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9FA" w14:textId="4D0566A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8E1" w14:textId="41F108E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08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CF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E87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8CD57E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8BA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yanobacter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F3C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49DE" w14:textId="2DB1207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B52B" w14:textId="7AF1CC3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25A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B12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EA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1CA635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F14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E0D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YS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0076" w14:textId="347AAD2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5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39B" w14:textId="3A8F56B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0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B2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27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9BB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94</w:t>
            </w:r>
          </w:p>
        </w:tc>
      </w:tr>
      <w:tr w:rsidR="00AE40AF" w:rsidRPr="009A2F65" w14:paraId="19E721E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F2B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6F2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CAB-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3EF5" w14:textId="16C36DA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1187" w14:textId="0C7496C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175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963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F6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F0C259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0C9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C22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treptophy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9AD" w14:textId="29F1083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CE32" w14:textId="61EFE57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20A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050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81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8FD6B3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4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2CA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ACC" w14:textId="08744DB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153" w14:textId="72DB6D9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65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B0F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80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3CCE83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5C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eferribacteres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2C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ucispirill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D7C5" w14:textId="624F2B1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6DBE" w14:textId="3A348D6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EF4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90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ED5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15</w:t>
            </w:r>
          </w:p>
        </w:tc>
      </w:tr>
      <w:tr w:rsidR="00AE40AF" w:rsidRPr="009A2F65" w14:paraId="55E9848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EE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Elusimicrob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64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Elusimicrob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6BA3" w14:textId="095BCCF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25C1" w14:textId="33BD7EB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4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394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1C4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A92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7</w:t>
            </w:r>
          </w:p>
        </w:tc>
      </w:tr>
      <w:tr w:rsidR="00AE40AF" w:rsidRPr="009A2F65" w14:paraId="3ABC8BB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D63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ibrobacter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F3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ibr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C261" w14:textId="128C675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EEAF" w14:textId="7915B3D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B8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19E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CCA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79AECD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BB8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irmicu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438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cill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38F9" w14:textId="355C782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A07E" w14:textId="5E891E3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B5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83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3C9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1EEA89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676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5B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cill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0A1D" w14:textId="03FB685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055" w14:textId="2A9BA4E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6C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36D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FF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050F0F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5BE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B6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lanococc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3136" w14:textId="2C3A9F6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D9CE" w14:textId="37F37D1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90F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71D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B5E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21</w:t>
            </w:r>
          </w:p>
        </w:tc>
      </w:tr>
      <w:tr w:rsidR="00AE40AF" w:rsidRPr="009A2F65" w14:paraId="31E0E10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781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F3D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himazuel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2F08" w14:textId="3E4839F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FCA" w14:textId="7AC4AA4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F9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22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572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8362C3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F1C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710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erococ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D874" w14:textId="5794E4B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B09D" w14:textId="4CBED32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1BA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ED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9D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DE8A17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6ED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3D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nter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7E9" w14:textId="6968911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510" w14:textId="125D564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248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19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FD4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19963823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C71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D4A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ediococ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40DC" w14:textId="12045D4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3B58" w14:textId="1EA5121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8FE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C71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09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CE2845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64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AF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ructobacill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1759" w14:textId="2C150D9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7297" w14:textId="32B7F23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31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A26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50B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ED4971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03D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B9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euconostoc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30D" w14:textId="6B77C1B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DDE" w14:textId="534ACD8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86D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2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93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E1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D018C7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E5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25C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act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E96F" w14:textId="1BC1BF2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C42" w14:textId="038FB0B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E0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2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485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C12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79</w:t>
            </w:r>
          </w:p>
        </w:tc>
      </w:tr>
      <w:tr w:rsidR="00AE40AF" w:rsidRPr="009A2F65" w14:paraId="215C3523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C45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06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0C79" w14:textId="7C2B82C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5DDE" w14:textId="4C878E4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44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99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30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926459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384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27AD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Turici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0BEA" w14:textId="24D7BBA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D16C" w14:textId="34EB476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E5A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4E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2B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8A04C9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B6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7C1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ata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E46" w14:textId="68AB10D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4BCD" w14:textId="7857539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8A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D7D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D4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CC9B637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0DB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B1F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ogi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8A26" w14:textId="03C01E2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A9BF" w14:textId="4845962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EB5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321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3D4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EB7C6D7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B9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57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arcin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6AE" w14:textId="39EA905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77D" w14:textId="7663F43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2E0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9CC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66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E2E3EC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5C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32F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ehalo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A11" w14:textId="72B8546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7654" w14:textId="6662270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71A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ADF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D39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7C12F33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82F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D1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ehalo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3546" w14:textId="7491B2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0B6" w14:textId="6D1F7E1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A50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5C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1E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922EAA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9A5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854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EtOH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B88E" w14:textId="672E35C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1AC5" w14:textId="6988C69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C2B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DC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D1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C79A627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0C1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90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fust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8BDE" w14:textId="25DB7A6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93D2" w14:textId="0D92EB5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C6C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212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CE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1FE3E84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6C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258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seudorami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894" w14:textId="4C8D514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C1F" w14:textId="4B50F94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698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00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A74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82</w:t>
            </w:r>
          </w:p>
        </w:tc>
      </w:tr>
      <w:tr w:rsidR="00AE40AF" w:rsidRPr="009A2F65" w14:paraId="7D6BEDF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6F9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DFD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stip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7897" w14:textId="4652D08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EFD" w14:textId="4A0AB0F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6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0A5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DB6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3C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63</w:t>
            </w:r>
          </w:p>
        </w:tc>
      </w:tr>
      <w:tr w:rsidR="00AE40AF" w:rsidRPr="009A2F65" w14:paraId="772516F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F6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131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achno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D19" w14:textId="5DE6072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B6F" w14:textId="6F8B22D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4D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327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FF6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29</w:t>
            </w:r>
          </w:p>
        </w:tc>
      </w:tr>
      <w:tr w:rsidR="00AE40AF" w:rsidRPr="009A2F65" w14:paraId="4BEF26E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E2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B09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achnospir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4F9" w14:textId="618E68F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D10" w14:textId="5A072C3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290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FB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47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91D3A94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D2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869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oryel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F93" w14:textId="5400B65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314" w14:textId="3A92FB5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D6A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0DC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2D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08</w:t>
            </w:r>
          </w:p>
        </w:tc>
      </w:tr>
      <w:tr w:rsidR="00AE40AF" w:rsidRPr="009A2F65" w14:paraId="50D9D9A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13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53C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ri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476D" w14:textId="33A8411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C862" w14:textId="1456AAF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42C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FD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85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9DB7A2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79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60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huttleworth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0FF7" w14:textId="47A81E2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3EB" w14:textId="0CDC21E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FC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2A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311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40B5B4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FD7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7DA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eptococc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2FF5" w14:textId="575B80C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9E00" w14:textId="7DDD6E0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13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660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BF0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08</w:t>
            </w:r>
          </w:p>
        </w:tc>
      </w:tr>
      <w:tr w:rsidR="00AE40AF" w:rsidRPr="009A2F65" w14:paraId="1784E18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E14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FC4B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eptococ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9620" w14:textId="435F243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4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B09" w14:textId="42E35BF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81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67F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C2D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67</w:t>
            </w:r>
          </w:p>
        </w:tc>
      </w:tr>
      <w:tr w:rsidR="00AE40AF" w:rsidRPr="009A2F65" w14:paraId="004E661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FAA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C8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fil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9A3D" w14:textId="175A800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D852" w14:textId="161F647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A8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476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EB8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DB705B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8EA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275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trun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E1FB" w14:textId="21F4DF7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43AF" w14:textId="2F388DC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0D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46B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6A1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19</w:t>
            </w:r>
          </w:p>
        </w:tc>
      </w:tr>
      <w:tr w:rsidR="00AE40AF" w:rsidRPr="009A2F65" w14:paraId="0E43CA10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260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D1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Ruminococc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8D4" w14:textId="024D782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4.11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7F2" w14:textId="64247C7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4.78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AF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FD9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0D8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25</w:t>
            </w:r>
          </w:p>
        </w:tc>
      </w:tr>
      <w:tr w:rsidR="00AE40AF" w:rsidRPr="009A2F65" w14:paraId="337627D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8F5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4E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scillospir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D6AD" w14:textId="2D28F85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23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A64" w14:textId="685FBC5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85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330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7B7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BD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90</w:t>
            </w:r>
          </w:p>
        </w:tc>
      </w:tr>
      <w:tr w:rsidR="00AE40AF" w:rsidRPr="009A2F65" w14:paraId="51FC8533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4FC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73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idaminococ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47D6" w14:textId="10D4632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7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A412" w14:textId="28D782B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3B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DD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D26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69</w:t>
            </w:r>
          </w:p>
        </w:tc>
      </w:tr>
      <w:tr w:rsidR="00AE40AF" w:rsidRPr="009A2F65" w14:paraId="3D32921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DB0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86A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ialis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4AA0" w14:textId="0BA6E6C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9812" w14:textId="2F250E3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AA0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C6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C08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2</w:t>
            </w:r>
          </w:p>
        </w:tc>
      </w:tr>
      <w:tr w:rsidR="00AE40AF" w:rsidRPr="009A2F65" w14:paraId="63E5486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70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FFBD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egamona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CF59" w14:textId="4656C06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5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36E" w14:textId="28B4ACD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49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A8B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879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79</w:t>
            </w:r>
          </w:p>
        </w:tc>
      </w:tr>
      <w:tr w:rsidR="00AE40AF" w:rsidRPr="009A2F65" w14:paraId="187FE597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F5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B93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egasphaer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B00" w14:textId="44C56B3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3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330" w14:textId="28AF976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0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72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E4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53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45</w:t>
            </w:r>
          </w:p>
        </w:tc>
      </w:tr>
      <w:tr w:rsidR="00AE40AF" w:rsidRPr="009A2F65" w14:paraId="51A5EF6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803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85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itsuokel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DD33" w14:textId="6BAA37A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B037" w14:textId="5876218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AC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AB7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C1C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71</w:t>
            </w:r>
          </w:p>
        </w:tc>
      </w:tr>
      <w:tr w:rsidR="00AE40AF" w:rsidRPr="009A2F65" w14:paraId="5543A57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CCF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F0B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hascolarcto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D0E0" w14:textId="1B94FA8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5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704" w14:textId="2C72EDA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44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EA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DB7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56E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1</w:t>
            </w:r>
          </w:p>
        </w:tc>
      </w:tr>
      <w:tr w:rsidR="00AE40AF" w:rsidRPr="009A2F65" w14:paraId="7522D59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13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B9E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elen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C65" w14:textId="15F0A16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3103" w14:textId="7C874CC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FAE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9DA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D86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3A6F51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896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21A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ucciniclastic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240F" w14:textId="112DCC1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35FB" w14:textId="6D0CD1B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2A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92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AF7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1D5096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630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E94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gram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vadinHB04</w:t>
            </w:r>
            <w:proofErr w:type="gram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D5B6" w14:textId="6E634B4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D6F" w14:textId="70DAF1D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EC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3D7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4EB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1D6A82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B2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140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Veillonel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8080" w14:textId="4B29B50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6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4DA" w14:textId="486707A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68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71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5FA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28</w:t>
            </w:r>
          </w:p>
        </w:tc>
      </w:tr>
      <w:tr w:rsidR="00AE40AF" w:rsidRPr="009A2F65" w14:paraId="239D6AE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073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917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dlercreutzi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1F7" w14:textId="4E231AB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7720" w14:textId="0F582F4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CAA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8C8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72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21</w:t>
            </w:r>
          </w:p>
        </w:tc>
      </w:tr>
      <w:tr w:rsidR="00AE40AF" w:rsidRPr="009A2F65" w14:paraId="22777A3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A07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96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topob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6EB" w14:textId="466560D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BF8C" w14:textId="1239E2A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201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287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23D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93</w:t>
            </w:r>
          </w:p>
        </w:tc>
      </w:tr>
      <w:tr w:rsidR="00AE40AF" w:rsidRPr="009A2F65" w14:paraId="7AB1AE9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BA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60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orio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E1F7" w14:textId="482BA5C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607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8598" w14:textId="64098BD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61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8E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22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97A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17</w:t>
            </w:r>
          </w:p>
        </w:tc>
      </w:tr>
      <w:tr w:rsidR="00AE40AF" w:rsidRPr="009A2F65" w14:paraId="6033886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85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956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lsenel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86A8" w14:textId="7F2969E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A6C9" w14:textId="3B9B403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4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390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6F8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15D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48</w:t>
            </w:r>
          </w:p>
        </w:tc>
      </w:tr>
      <w:tr w:rsidR="00AE40AF" w:rsidRPr="009A2F65" w14:paraId="038EA17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90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C4FD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lacki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728" w14:textId="6064DD5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EAAE" w14:textId="756CA8A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E42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A2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DCE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532383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B6C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EA9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ateni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1A1E" w14:textId="7FD5DB3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0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DA9F" w14:textId="1E57F4D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3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EAE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51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44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39</w:t>
            </w:r>
          </w:p>
        </w:tc>
      </w:tr>
      <w:tr w:rsidR="00AE40AF" w:rsidRPr="009A2F65" w14:paraId="36D3162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A3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55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oprobacill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F7F" w14:textId="6A7F20E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7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AA2" w14:textId="67EB3E4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7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71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D19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6F3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82</w:t>
            </w:r>
          </w:p>
        </w:tc>
      </w:tr>
      <w:tr w:rsidR="00AE40AF" w:rsidRPr="009A2F65" w14:paraId="7DFC646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C45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317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harpe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537" w14:textId="7E7FEA4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44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771" w14:textId="2FB82C8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57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77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54C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8A6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46</w:t>
            </w:r>
          </w:p>
        </w:tc>
      </w:tr>
      <w:tr w:rsidR="00AE40AF" w:rsidRPr="009A2F65" w14:paraId="6209767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DA5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56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.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Holdemani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9C54" w14:textId="2799EDB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3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6ED" w14:textId="0FD65E7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38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85B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29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76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37</w:t>
            </w:r>
          </w:p>
        </w:tc>
      </w:tr>
      <w:tr w:rsidR="00AE40AF" w:rsidRPr="009A2F65" w14:paraId="41754E50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A0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10F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7A_E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65DD" w14:textId="7541B30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A7A1" w14:textId="18BEB73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84E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12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453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D3A207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376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D97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gram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</w:t>
            </w:r>
            <w:proofErr w:type="gramEnd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-75-a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1F0" w14:textId="2C78BEE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07F" w14:textId="3A07E80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FF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C1D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04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52</w:t>
            </w:r>
          </w:p>
        </w:tc>
      </w:tr>
      <w:tr w:rsidR="00AE40AF" w:rsidRPr="009A2F65" w14:paraId="610D426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59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136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Erysipelotrich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EA5A" w14:textId="5615009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7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3E4F" w14:textId="34EDE68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3E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F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74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28</w:t>
            </w:r>
          </w:p>
        </w:tc>
      </w:tr>
      <w:tr w:rsidR="00AE40AF" w:rsidRPr="009A2F65" w14:paraId="0BD832E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0E9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479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4C8F" w14:textId="31CFB88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29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D58" w14:textId="4960B95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4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592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F5E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D1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88</w:t>
            </w:r>
          </w:p>
        </w:tc>
      </w:tr>
      <w:tr w:rsidR="00AE40AF" w:rsidRPr="009A2F65" w14:paraId="0F14F7F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CC0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60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ML615J-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ACA" w14:textId="68E5D97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F66F" w14:textId="083A7BA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9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C0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076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AC9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79</w:t>
            </w:r>
          </w:p>
        </w:tc>
      </w:tr>
      <w:tr w:rsidR="00AE40AF" w:rsidRPr="009A2F65" w14:paraId="7EF18B2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BA2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usobacteria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B0C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uso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7086" w14:textId="00F8A79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5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A14B" w14:textId="23BC7F4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83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FA8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02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70</w:t>
            </w:r>
          </w:p>
        </w:tc>
      </w:tr>
      <w:tr w:rsidR="00AE40AF" w:rsidRPr="009A2F65" w14:paraId="1D85354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53F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56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usobacteri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6A2" w14:textId="501F36F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17C3" w14:textId="3701FDA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58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04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8F0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4EE090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19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Lentisphaerae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82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5858" w14:textId="6B45BD3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BCE" w14:textId="4CB5282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72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134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66A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425F2B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551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383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Victivall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BEA" w14:textId="234B766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574" w14:textId="130899F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04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99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449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77</w:t>
            </w:r>
          </w:p>
        </w:tc>
      </w:tr>
      <w:tr w:rsidR="00AE40AF" w:rsidRPr="009A2F65" w14:paraId="4A7E9B9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21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roteobacter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927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ycoplan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18E" w14:textId="47D3B1B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E954" w14:textId="12C19ED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61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18E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BDF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EF2D32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F64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66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aulobacter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0A7" w14:textId="5D7329F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8498" w14:textId="475D79F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17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85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CDE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C0B04F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73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36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henylo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3799" w14:textId="3875D24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98C2" w14:textId="035C2AF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2D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FE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03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3C8FFD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E20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266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FB4" w14:textId="5EEFD77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EA62" w14:textId="205E272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A45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94C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97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175B5BF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BF3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DF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rucell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84D" w14:textId="4D0CCE5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44F6" w14:textId="66656EC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3A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A8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8D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9B0EF94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FE1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07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evosi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DFEC" w14:textId="4744E6D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9E7" w14:textId="1D71D9B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0C3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584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722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190C39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71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B4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Hyphomicrob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F67" w14:textId="2133ADE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1884" w14:textId="247CC49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5F5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8D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882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582302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BB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810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hizobi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4880" w14:textId="225342E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2C5F" w14:textId="17884CE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22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CFF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8A8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29CCBC7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FA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684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hyllo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467" w14:textId="420FA78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044" w14:textId="597454E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F0B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C0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3F6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525214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E5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A7E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racoc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893" w14:textId="297E5F0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172C" w14:textId="464AA55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D1E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038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464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D82F0B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74D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EE6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ubellimicrob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3218" w14:textId="443F204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8C60" w14:textId="2514AFC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078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3C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69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932E627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5A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40B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gram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itochondria</w:t>
            </w:r>
            <w:proofErr w:type="gram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A8A4" w14:textId="2F8B27D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4E3C" w14:textId="586CF02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F2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681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02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199656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402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1E2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Erythrobacter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1C3B" w14:textId="4FB529C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AC0C" w14:textId="439DEF4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0D1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34A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8B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D4B0DFE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816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E5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phingomonad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773" w14:textId="17FBE3E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DCAD" w14:textId="12C0E47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A4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976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0F3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C20C750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836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7E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phingomona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0FE4" w14:textId="26314F8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8D66" w14:textId="2EEDF78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474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B56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04B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CEE0B3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1D2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54B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lcaligen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A723" w14:textId="5B5873B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ABE1" w14:textId="4435E2F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92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7E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8C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84</w:t>
            </w:r>
          </w:p>
        </w:tc>
      </w:tr>
      <w:tr w:rsidR="00AE40AF" w:rsidRPr="009A2F65" w14:paraId="5BE89D2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A4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F5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utterel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DCF" w14:textId="3A9A373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53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E54C" w14:textId="14F3DCC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52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926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C56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7B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52</w:t>
            </w:r>
          </w:p>
        </w:tc>
      </w:tr>
      <w:tr w:rsidR="00AE40AF" w:rsidRPr="009A2F65" w14:paraId="0BCC9B44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90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C8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idovorax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8B9E" w14:textId="158A719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4EE" w14:textId="79F56A5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21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EF0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3F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4A09990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281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D08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omamonad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A2C" w14:textId="2DBCBBB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7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D7D" w14:textId="18955EF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16A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07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50E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53</w:t>
            </w:r>
          </w:p>
        </w:tc>
      </w:tr>
      <w:tr w:rsidR="00AE40AF" w:rsidRPr="009A2F65" w14:paraId="6905362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A4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6BC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ubrivivax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DCB" w14:textId="78B79A6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C00B" w14:textId="7A792B8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440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F2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3C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8EB5920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31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8E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urkholderi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2CCC" w14:textId="7F2130D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7A8" w14:textId="48E33D4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BEB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AC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3F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72</w:t>
            </w:r>
          </w:p>
        </w:tc>
      </w:tr>
      <w:tr w:rsidR="00AE40AF" w:rsidRPr="009A2F65" w14:paraId="248F5A2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02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64B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xalobacter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DFAF" w14:textId="7A6B966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0C1" w14:textId="16D2AC9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605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7D0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7A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654878F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E3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EDE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xalo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F17D" w14:textId="5B8FC8D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D57" w14:textId="131A7B0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2FC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8F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44D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63DC476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586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75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cteriovorac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B546" w14:textId="4E2561F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28C2" w14:textId="2C4AD4B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45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BD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F37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10024B1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6FA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BD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ilophi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14F" w14:textId="18FA80D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6844" w14:textId="5001713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C4C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7F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5F2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68</w:t>
            </w:r>
          </w:p>
        </w:tc>
      </w:tr>
      <w:tr w:rsidR="00AE40AF" w:rsidRPr="009A2F65" w14:paraId="43905603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32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6C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esulfovibrio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BB9A" w14:textId="20BA71F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77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E553" w14:textId="18AA4A4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74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8DF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33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AA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30</w:t>
            </w:r>
          </w:p>
        </w:tc>
      </w:tr>
      <w:tr w:rsidR="00AE40AF" w:rsidRPr="009A2F65" w14:paraId="080C05F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22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D4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esulfovibrion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28A" w14:textId="2128CBB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3A86" w14:textId="75FACCD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ED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D2C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F3C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79</w:t>
            </w:r>
          </w:p>
        </w:tc>
      </w:tr>
      <w:tr w:rsidR="00AE40AF" w:rsidRPr="009A2F65" w14:paraId="1A9AAC1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09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5F2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esulfovibrion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E29" w14:textId="43B4C21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513" w14:textId="4F6CB27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9CF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D5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8E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130541A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79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8E5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GMD14H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D7E5" w14:textId="51F56FF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2E9" w14:textId="586931B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454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F56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56F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60</w:t>
            </w:r>
          </w:p>
        </w:tc>
      </w:tr>
      <w:tr w:rsidR="00AE40AF" w:rsidRPr="009A2F65" w14:paraId="2D95671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E61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15B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Haliang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150" w14:textId="05E89A7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9A46" w14:textId="6DE2DBA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62D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E1A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1C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B00CA83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3D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4FB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34A7" w14:textId="51AD280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D1D9" w14:textId="754EDB8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29E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717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63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9B4BF4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DEB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746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ampyl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675" w14:textId="4174BB2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B225" w14:textId="4D8F6BB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EE8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75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F24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35</w:t>
            </w:r>
          </w:p>
        </w:tc>
      </w:tr>
      <w:tr w:rsidR="00AE40AF" w:rsidRPr="009A2F65" w14:paraId="26845D54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61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14C0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Helicobacter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DA27" w14:textId="703C771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9D3" w14:textId="68C18DB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9B3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2C0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DA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5A27781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25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5E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eromonad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E29A" w14:textId="52284E2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FF51" w14:textId="285A561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AA4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510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039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3F8D9B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3DA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496B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o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eromonadal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8395" w14:textId="118F38B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D2AF" w14:textId="1AF5B69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81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D9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298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954E1A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27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0B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biospirill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AAE" w14:textId="0C5E75D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965" w14:textId="79565F2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ECC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1CA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144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305299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581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3E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Succinivibrion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5B2" w14:textId="1C4C581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807" w14:textId="41B4113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00A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036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A8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11</w:t>
            </w:r>
          </w:p>
        </w:tc>
      </w:tr>
      <w:tr w:rsidR="00AE40AF" w:rsidRPr="009A2F65" w14:paraId="3844044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BEC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BD3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umino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00E3" w14:textId="5043CC5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3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B63" w14:textId="2A3B53A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9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A44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ED1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4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24</w:t>
            </w:r>
          </w:p>
        </w:tc>
      </w:tr>
      <w:tr w:rsidR="00AE40AF" w:rsidRPr="009A2F65" w14:paraId="193A174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AD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5D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hewanel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0CA" w14:textId="7191CD6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F915" w14:textId="4D3EDB1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49F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1A9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261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4EA6BC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6E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E66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scherich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6AC" w14:textId="6CD8AAA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20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0021" w14:textId="684C73F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8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BF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F11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698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82</w:t>
            </w:r>
          </w:p>
        </w:tc>
      </w:tr>
      <w:tr w:rsidR="00AE40AF" w:rsidRPr="009A2F65" w14:paraId="7EE5F38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A88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F01B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Enterobacter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0F5A" w14:textId="2496FAA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5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DD7" w14:textId="576B6D3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5B6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6D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A3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25</w:t>
            </w:r>
          </w:p>
        </w:tc>
      </w:tr>
      <w:tr w:rsidR="00AE40AF" w:rsidRPr="009A2F65" w14:paraId="03CFD65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F87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708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EAAD" w14:textId="7CDA3DC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8AF" w14:textId="18E235EC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D99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0F0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A71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96</w:t>
            </w:r>
          </w:p>
        </w:tc>
      </w:tr>
      <w:tr w:rsidR="00AE40AF" w:rsidRPr="009A2F65" w14:paraId="5AD19CC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9B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5B87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ggregati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1B6B" w14:textId="343DCE3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9563" w14:textId="17B23E9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D5A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181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78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FFE50E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7D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8A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Gallibacteri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668" w14:textId="07EEEA5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C84F" w14:textId="0A8FEDD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ED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842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2B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29</w:t>
            </w:r>
          </w:p>
        </w:tc>
      </w:tr>
      <w:tr w:rsidR="00AE40AF" w:rsidRPr="009A2F65" w14:paraId="6DA65511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D8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73A3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steurell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926" w14:textId="06368F7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04D7" w14:textId="4D9DCAB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845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94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B22E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30AEA2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5C8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312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inet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B960" w14:textId="30CC877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CA7" w14:textId="0734927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85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47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3A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4EEF86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F2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CA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seudomonad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938" w14:textId="7AC3EF7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5D0" w14:textId="5C14A55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567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0AA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40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2A6997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28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B4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.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 Pseud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77A" w14:textId="73C1A29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5C1A" w14:textId="09E18172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A2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BF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B90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354D65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F08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286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Xanthomonad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14EC" w14:textId="5F7FFC0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E05" w14:textId="0FDFE46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D6B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CC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23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E3A67F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8F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2BB2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FC38" w14:textId="2931417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BECC" w14:textId="244E55B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526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F6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7B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71</w:t>
            </w:r>
          </w:p>
        </w:tc>
      </w:tr>
      <w:tr w:rsidR="00AE40AF" w:rsidRPr="009A2F65" w14:paraId="373609D9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CBE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pirochae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DF5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rachyspir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7F3" w14:textId="4796892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22B7" w14:textId="75B1FB0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8D5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FC2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50F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254F0A5C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A10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33A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90BF" w14:textId="7381111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6DC" w14:textId="2B5E218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03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A58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EA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3204D4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2869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3ECC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2593" w14:textId="6EA8313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FD7" w14:textId="3191F16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EA5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A93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001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17B012AD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E3C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1A18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pirochaet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6C3" w14:textId="353A275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459" w14:textId="4A195D58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D76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F5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E96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99847C5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2CCB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ynergistetes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5F8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yramidobacte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56E" w14:textId="1B14462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3DE9" w14:textId="4ADD395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4B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97B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936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E176C6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318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BD2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ynergist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C39" w14:textId="5E094B5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2D6" w14:textId="7DCEF7B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FB6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3C9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7AD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1D6577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7F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901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ynergist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8B6E" w14:textId="77ADAF3D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BA0D" w14:textId="7A2F8939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C5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5B5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F8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44EB615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8E1B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enericu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70CA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plas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ABC" w14:textId="5F953664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E5C" w14:textId="18EA59E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7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E4E0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3CF7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B68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19</w:t>
            </w:r>
          </w:p>
        </w:tc>
      </w:tr>
      <w:tr w:rsidR="00AE40AF" w:rsidRPr="009A2F65" w14:paraId="4BBF4F6A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99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E89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FN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7BA" w14:textId="7DAAEF7A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5FFC" w14:textId="4A97214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6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124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DFF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4E2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62</w:t>
            </w:r>
          </w:p>
        </w:tc>
      </w:tr>
      <w:tr w:rsidR="00AE40AF" w:rsidRPr="009A2F65" w14:paraId="7875F302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B2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823F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ycoplas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4E1" w14:textId="0C61BEB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64FC" w14:textId="3B7B74D5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E8B2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C3A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2F4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37E0D566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EB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D09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RF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8DE" w14:textId="05ACE98F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43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9656" w14:textId="7DFCD51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24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4B5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2A3C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3A4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01</w:t>
            </w:r>
          </w:p>
        </w:tc>
      </w:tr>
      <w:tr w:rsidR="00AE40AF" w:rsidRPr="009A2F65" w14:paraId="68B63A6B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7415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herm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352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eiotherm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E5BE" w14:textId="39EF465E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9C4A" w14:textId="51CD9B6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CC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16C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90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015CCA5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06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Verrucomicrob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279D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RFP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94B8" w14:textId="4E64F7F0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2C9" w14:textId="1C1A529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8ED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EEE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E61D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AE40AF" w:rsidRPr="009A2F65" w14:paraId="7A722098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358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BB6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proofErr w:type="spellStart"/>
            <w:r w:rsidRPr="009A2F65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kkermansi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B3E9" w14:textId="6098EBB3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8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AD5D" w14:textId="6FEE26F6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4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99B5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9531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2383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08</w:t>
            </w:r>
          </w:p>
        </w:tc>
      </w:tr>
      <w:tr w:rsidR="00AE40AF" w:rsidRPr="009A2F65" w14:paraId="7E4C8797" w14:textId="77777777" w:rsidTr="00E56B71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566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E944" w14:textId="77777777" w:rsidR="00AE40AF" w:rsidRPr="009A2F65" w:rsidRDefault="00AE40AF" w:rsidP="00AE40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. </w:t>
            </w:r>
            <w:proofErr w:type="spellStart"/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Verrucomicrobiac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977E" w14:textId="7176AD71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82AF" w14:textId="2A23FC4B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391B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B03A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B7ECF" w14:textId="77777777" w:rsidR="00AE40AF" w:rsidRPr="009A2F65" w:rsidRDefault="00AE40AF" w:rsidP="00AE40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9A2F65" w:rsidRPr="009A2F65" w14:paraId="2037F4C6" w14:textId="77777777" w:rsidTr="009A2F65">
        <w:trPr>
          <w:trHeight w:val="37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A9521" w14:textId="77777777" w:rsidR="009A2F65" w:rsidRPr="009A2F65" w:rsidRDefault="009A2F65" w:rsidP="009A2F65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szCs w:val="24"/>
                <w:vertAlign w:val="superscript"/>
                <w:lang w:val="en-CA" w:eastAsia="en-CA"/>
              </w:rPr>
              <w:t xml:space="preserve">1 </w:t>
            </w:r>
            <w:r w:rsidRPr="009A2F65">
              <w:rPr>
                <w:rFonts w:eastAsia="Times New Roman" w:cs="Times New Roman"/>
                <w:szCs w:val="24"/>
                <w:lang w:val="en-CA" w:eastAsia="en-CA"/>
              </w:rPr>
              <w:t>Sequences that could not be assigned to a genus are displayed using the highest taxonomic level (class, c.; order, o.; family, f.) they could be assigned to.</w:t>
            </w:r>
          </w:p>
        </w:tc>
      </w:tr>
      <w:tr w:rsidR="009A2F65" w:rsidRPr="009A2F65" w14:paraId="6AE9DBBC" w14:textId="77777777" w:rsidTr="009A2F65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04FB" w14:textId="16FDFBCA" w:rsidR="009A2F65" w:rsidRPr="009A2F65" w:rsidRDefault="009A2F65" w:rsidP="002D1683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szCs w:val="24"/>
                <w:vertAlign w:val="superscript"/>
                <w:lang w:val="en-CA" w:eastAsia="en-CA"/>
              </w:rPr>
              <w:t xml:space="preserve">2 </w:t>
            </w:r>
            <w:r w:rsidRPr="009A2F65">
              <w:rPr>
                <w:rFonts w:eastAsia="Times New Roman" w:cs="Times New Roman"/>
                <w:szCs w:val="24"/>
                <w:lang w:val="en-CA" w:eastAsia="en-CA"/>
              </w:rPr>
              <w:t xml:space="preserve">FC, fold change; </w:t>
            </w:r>
            <w:bookmarkStart w:id="0" w:name="_GoBack"/>
            <w:r w:rsidRPr="009A2F65">
              <w:rPr>
                <w:rFonts w:eastAsia="Times New Roman" w:cs="Times New Roman"/>
                <w:szCs w:val="24"/>
                <w:lang w:val="en-CA" w:eastAsia="en-CA"/>
              </w:rPr>
              <w:t>SE, standard error</w:t>
            </w:r>
            <w:r w:rsidR="002D1683">
              <w:rPr>
                <w:rFonts w:eastAsia="Times New Roman" w:cs="Times New Roman"/>
                <w:szCs w:val="24"/>
                <w:lang w:val="en-CA" w:eastAsia="en-CA"/>
              </w:rPr>
              <w:t xml:space="preserve"> </w:t>
            </w:r>
            <w:r w:rsidR="002D1683" w:rsidRPr="002D1683">
              <w:rPr>
                <w:rFonts w:eastAsia="Times New Roman" w:cs="Times New Roman"/>
                <w:szCs w:val="24"/>
                <w:lang w:eastAsia="en-CA"/>
              </w:rPr>
              <w:t>for the log2 fold change estimate</w:t>
            </w:r>
            <w:r w:rsidR="002D1683">
              <w:rPr>
                <w:rFonts w:eastAsia="Times New Roman" w:cs="Times New Roman"/>
                <w:szCs w:val="24"/>
                <w:lang w:eastAsia="en-CA"/>
              </w:rPr>
              <w:t>.</w:t>
            </w:r>
            <w:bookmarkEnd w:id="0"/>
          </w:p>
        </w:tc>
      </w:tr>
      <w:tr w:rsidR="009A2F65" w:rsidRPr="009A2F65" w14:paraId="115F210B" w14:textId="77777777" w:rsidTr="009A2F65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FB13C" w14:textId="77777777" w:rsidR="009A2F65" w:rsidRPr="009A2F65" w:rsidRDefault="009A2F65" w:rsidP="009A2F65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9A2F65">
              <w:rPr>
                <w:rFonts w:eastAsia="Times New Roman" w:cs="Times New Roman"/>
                <w:szCs w:val="24"/>
                <w:vertAlign w:val="superscript"/>
                <w:lang w:val="en-CA" w:eastAsia="en-CA"/>
              </w:rPr>
              <w:t xml:space="preserve">3 </w:t>
            </w:r>
            <w:r w:rsidRPr="009A2F65">
              <w:rPr>
                <w:rFonts w:eastAsia="Times New Roman" w:cs="Times New Roman"/>
                <w:szCs w:val="24"/>
                <w:lang w:val="en-CA" w:eastAsia="en-CA"/>
              </w:rPr>
              <w:t>If within a row, all samples have zero counts, the p-value will be "NA"</w:t>
            </w:r>
          </w:p>
        </w:tc>
      </w:tr>
    </w:tbl>
    <w:p w14:paraId="4E7DEF2D" w14:textId="77777777" w:rsidR="00CC4BCD" w:rsidRDefault="00CC4BCD" w:rsidP="00994A3D"/>
    <w:p w14:paraId="504D5F6C" w14:textId="77777777" w:rsidR="00CC4BCD" w:rsidRDefault="00CC4BCD" w:rsidP="00994A3D"/>
    <w:p w14:paraId="4352966A" w14:textId="77777777" w:rsidR="00CC4BCD" w:rsidRDefault="00CC4BCD" w:rsidP="00994A3D"/>
    <w:p w14:paraId="526134BA" w14:textId="77777777" w:rsidR="00CC4BCD" w:rsidRDefault="00CC4BCD" w:rsidP="00994A3D"/>
    <w:p w14:paraId="7630A3B3" w14:textId="77777777" w:rsidR="00CC4BCD" w:rsidRDefault="00CC4BCD" w:rsidP="00994A3D"/>
    <w:p w14:paraId="5C1C1D09" w14:textId="77777777" w:rsidR="00CC4BCD" w:rsidRDefault="00CC4BCD" w:rsidP="00994A3D"/>
    <w:p w14:paraId="3D92CBB2" w14:textId="77777777" w:rsidR="00CC4BCD" w:rsidRDefault="00CC4BCD" w:rsidP="00994A3D"/>
    <w:p w14:paraId="439D34F2" w14:textId="77777777" w:rsidR="00CC4BCD" w:rsidRDefault="00CC4BCD" w:rsidP="00994A3D"/>
    <w:p w14:paraId="0104F41F" w14:textId="77777777" w:rsidR="00CC4BCD" w:rsidRDefault="00CC4BCD" w:rsidP="00994A3D"/>
    <w:sectPr w:rsidR="00CC4B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6C3AB" w14:textId="77777777" w:rsidR="005B2A70" w:rsidRDefault="005B2A70" w:rsidP="00117666">
      <w:pPr>
        <w:spacing w:after="0"/>
      </w:pPr>
      <w:r>
        <w:separator/>
      </w:r>
    </w:p>
  </w:endnote>
  <w:endnote w:type="continuationSeparator" w:id="0">
    <w:p w14:paraId="67F6FC31" w14:textId="77777777" w:rsidR="005B2A70" w:rsidRDefault="005B2A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8F037" w14:textId="77777777" w:rsidR="000F61AD" w:rsidRPr="00577C4C" w:rsidRDefault="000F61A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3F0F68" wp14:editId="013EBD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A21960" w14:textId="77777777" w:rsidR="000F61AD" w:rsidRPr="00577C4C" w:rsidRDefault="000F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16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F3F0F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DA21960" w14:textId="77777777" w:rsidR="000F61AD" w:rsidRPr="00577C4C" w:rsidRDefault="000F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40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0723E" w14:textId="77777777" w:rsidR="000F61AD" w:rsidRPr="00577C4C" w:rsidRDefault="000F61A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F027F0F" wp14:editId="7DD15C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486F1" w14:textId="77777777" w:rsidR="000F61AD" w:rsidRPr="00577C4C" w:rsidRDefault="000F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16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F027F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9D486F1" w14:textId="77777777" w:rsidR="000F61AD" w:rsidRPr="00577C4C" w:rsidRDefault="000F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40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CBB2CB" w14:textId="77777777" w:rsidR="005B2A70" w:rsidRDefault="005B2A70" w:rsidP="00117666">
      <w:pPr>
        <w:spacing w:after="0"/>
      </w:pPr>
      <w:r>
        <w:separator/>
      </w:r>
    </w:p>
  </w:footnote>
  <w:footnote w:type="continuationSeparator" w:id="0">
    <w:p w14:paraId="3F01D8B3" w14:textId="77777777" w:rsidR="005B2A70" w:rsidRDefault="005B2A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E6968" w14:textId="77777777" w:rsidR="000F61AD" w:rsidRPr="009151AA" w:rsidRDefault="000F61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7471D" w14:textId="77777777" w:rsidR="000F61AD" w:rsidRDefault="000F61A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3D6C868" wp14:editId="41D32E4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261"/>
        </w:tabs>
        <w:ind w:left="326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B8D"/>
    <w:rsid w:val="0001436A"/>
    <w:rsid w:val="00034304"/>
    <w:rsid w:val="00035434"/>
    <w:rsid w:val="000458A0"/>
    <w:rsid w:val="00052A14"/>
    <w:rsid w:val="00077D53"/>
    <w:rsid w:val="00092D93"/>
    <w:rsid w:val="000F61AD"/>
    <w:rsid w:val="00105FD9"/>
    <w:rsid w:val="00117666"/>
    <w:rsid w:val="00137283"/>
    <w:rsid w:val="001549D3"/>
    <w:rsid w:val="00160065"/>
    <w:rsid w:val="00177D84"/>
    <w:rsid w:val="00202ABB"/>
    <w:rsid w:val="002611F4"/>
    <w:rsid w:val="00267D18"/>
    <w:rsid w:val="002868E2"/>
    <w:rsid w:val="002869C3"/>
    <w:rsid w:val="002936E4"/>
    <w:rsid w:val="002C74CA"/>
    <w:rsid w:val="002D1683"/>
    <w:rsid w:val="002F4126"/>
    <w:rsid w:val="003456BE"/>
    <w:rsid w:val="003544FB"/>
    <w:rsid w:val="00383AA1"/>
    <w:rsid w:val="003D2F2D"/>
    <w:rsid w:val="00401590"/>
    <w:rsid w:val="004310D5"/>
    <w:rsid w:val="00447801"/>
    <w:rsid w:val="00452E9C"/>
    <w:rsid w:val="00465A56"/>
    <w:rsid w:val="004735C8"/>
    <w:rsid w:val="004961FF"/>
    <w:rsid w:val="004B3C50"/>
    <w:rsid w:val="00517A89"/>
    <w:rsid w:val="005250F2"/>
    <w:rsid w:val="00593EEA"/>
    <w:rsid w:val="005A5EEE"/>
    <w:rsid w:val="005B2A7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A057F"/>
    <w:rsid w:val="007C206C"/>
    <w:rsid w:val="00817DD6"/>
    <w:rsid w:val="00834D3F"/>
    <w:rsid w:val="00885156"/>
    <w:rsid w:val="00912B8D"/>
    <w:rsid w:val="009151AA"/>
    <w:rsid w:val="0093429D"/>
    <w:rsid w:val="00936842"/>
    <w:rsid w:val="00943573"/>
    <w:rsid w:val="00970F7D"/>
    <w:rsid w:val="00994A3D"/>
    <w:rsid w:val="009A2F65"/>
    <w:rsid w:val="009B0A0A"/>
    <w:rsid w:val="009C2B12"/>
    <w:rsid w:val="00A515EA"/>
    <w:rsid w:val="00A6299E"/>
    <w:rsid w:val="00AB6715"/>
    <w:rsid w:val="00AE40AF"/>
    <w:rsid w:val="00B1671E"/>
    <w:rsid w:val="00B25EB8"/>
    <w:rsid w:val="00B37F4D"/>
    <w:rsid w:val="00B550EC"/>
    <w:rsid w:val="00B822F8"/>
    <w:rsid w:val="00BA086B"/>
    <w:rsid w:val="00BD3A39"/>
    <w:rsid w:val="00C52A7B"/>
    <w:rsid w:val="00C56BAF"/>
    <w:rsid w:val="00C679AA"/>
    <w:rsid w:val="00C75972"/>
    <w:rsid w:val="00CC4BCD"/>
    <w:rsid w:val="00CD066B"/>
    <w:rsid w:val="00CE4FEE"/>
    <w:rsid w:val="00DB59C3"/>
    <w:rsid w:val="00DD6CAD"/>
    <w:rsid w:val="00DE23E8"/>
    <w:rsid w:val="00E52377"/>
    <w:rsid w:val="00E56B71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388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2F4126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F61A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ont5">
    <w:name w:val="font5"/>
    <w:basedOn w:val="Normal"/>
    <w:rsid w:val="009A2F65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en-CA" w:eastAsia="en-CA"/>
    </w:rPr>
  </w:style>
  <w:style w:type="paragraph" w:customStyle="1" w:styleId="font6">
    <w:name w:val="font6"/>
    <w:basedOn w:val="Normal"/>
    <w:rsid w:val="009A2F65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lang w:val="en-CA" w:eastAsia="en-CA"/>
    </w:rPr>
  </w:style>
  <w:style w:type="paragraph" w:customStyle="1" w:styleId="font7">
    <w:name w:val="font7"/>
    <w:basedOn w:val="Normal"/>
    <w:rsid w:val="009A2F65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font8">
    <w:name w:val="font8"/>
    <w:basedOn w:val="Normal"/>
    <w:rsid w:val="009A2F65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font9">
    <w:name w:val="font9"/>
    <w:basedOn w:val="Normal"/>
    <w:rsid w:val="009A2F6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5">
    <w:name w:val="xl65"/>
    <w:basedOn w:val="Normal"/>
    <w:rsid w:val="009A2F6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66">
    <w:name w:val="xl66"/>
    <w:basedOn w:val="Normal"/>
    <w:rsid w:val="009A2F6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7">
    <w:name w:val="xl67"/>
    <w:basedOn w:val="Normal"/>
    <w:rsid w:val="009A2F6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68">
    <w:name w:val="xl68"/>
    <w:basedOn w:val="Normal"/>
    <w:rsid w:val="009A2F6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69">
    <w:name w:val="xl69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0">
    <w:name w:val="xl70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1">
    <w:name w:val="xl71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2">
    <w:name w:val="xl72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3">
    <w:name w:val="xl73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4">
    <w:name w:val="xl74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5">
    <w:name w:val="xl75"/>
    <w:basedOn w:val="Normal"/>
    <w:rsid w:val="009A2F6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6">
    <w:name w:val="xl76"/>
    <w:basedOn w:val="Normal"/>
    <w:rsid w:val="009A2F6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2F4126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F61A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ont5">
    <w:name w:val="font5"/>
    <w:basedOn w:val="Normal"/>
    <w:rsid w:val="009A2F65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en-CA" w:eastAsia="en-CA"/>
    </w:rPr>
  </w:style>
  <w:style w:type="paragraph" w:customStyle="1" w:styleId="font6">
    <w:name w:val="font6"/>
    <w:basedOn w:val="Normal"/>
    <w:rsid w:val="009A2F65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lang w:val="en-CA" w:eastAsia="en-CA"/>
    </w:rPr>
  </w:style>
  <w:style w:type="paragraph" w:customStyle="1" w:styleId="font7">
    <w:name w:val="font7"/>
    <w:basedOn w:val="Normal"/>
    <w:rsid w:val="009A2F65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font8">
    <w:name w:val="font8"/>
    <w:basedOn w:val="Normal"/>
    <w:rsid w:val="009A2F65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font9">
    <w:name w:val="font9"/>
    <w:basedOn w:val="Normal"/>
    <w:rsid w:val="009A2F6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5">
    <w:name w:val="xl65"/>
    <w:basedOn w:val="Normal"/>
    <w:rsid w:val="009A2F6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66">
    <w:name w:val="xl66"/>
    <w:basedOn w:val="Normal"/>
    <w:rsid w:val="009A2F6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7">
    <w:name w:val="xl67"/>
    <w:basedOn w:val="Normal"/>
    <w:rsid w:val="009A2F6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68">
    <w:name w:val="xl68"/>
    <w:basedOn w:val="Normal"/>
    <w:rsid w:val="009A2F6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69">
    <w:name w:val="xl69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0">
    <w:name w:val="xl70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1">
    <w:name w:val="xl71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2">
    <w:name w:val="xl72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3">
    <w:name w:val="xl73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4">
    <w:name w:val="xl74"/>
    <w:basedOn w:val="Normal"/>
    <w:rsid w:val="009A2F6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5">
    <w:name w:val="xl75"/>
    <w:basedOn w:val="Normal"/>
    <w:rsid w:val="009A2F6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6">
    <w:name w:val="xl76"/>
    <w:basedOn w:val="Normal"/>
    <w:rsid w:val="009A2F6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jmeale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4AB211-A1DB-4BA1-9670-9BEC722F7256}"/>
</file>

<file path=customXml/itemProps2.xml><?xml version="1.0" encoding="utf-8"?>
<ds:datastoreItem xmlns:ds="http://schemas.openxmlformats.org/officeDocument/2006/customXml" ds:itemID="{CB4098DA-78EB-4E69-A001-FC341894AC16}"/>
</file>

<file path=customXml/itemProps3.xml><?xml version="1.0" encoding="utf-8"?>
<ds:datastoreItem xmlns:ds="http://schemas.openxmlformats.org/officeDocument/2006/customXml" ds:itemID="{A6E79B4B-4CF8-4E11-84C5-09B7E1CDB0E3}"/>
</file>

<file path=customXml/itemProps4.xml><?xml version="1.0" encoding="utf-8"?>
<ds:datastoreItem xmlns:ds="http://schemas.openxmlformats.org/officeDocument/2006/customXml" ds:itemID="{D4E664DE-752D-AB42-8F77-57D70C172C8A}"/>
</file>

<file path=docProps/app.xml><?xml version="1.0" encoding="utf-8"?>
<Properties xmlns="http://schemas.openxmlformats.org/officeDocument/2006/extended-properties" xmlns:vt="http://schemas.openxmlformats.org/officeDocument/2006/docPropsVTypes">
  <Template>\Users\sjmeale\AppData\Local\Temp\Temp1_Frontiers_Word_Templates.zip\Supplementary Material.dotx</Template>
  <TotalTime>1</TotalTime>
  <Pages>6</Pages>
  <Words>1428</Words>
  <Characters>8145</Characters>
  <Application>Microsoft Macintosh Word</Application>
  <DocSecurity>0</DocSecurity>
  <Lines>67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meale</dc:creator>
  <cp:lastModifiedBy>Ehsan Khafipour</cp:lastModifiedBy>
  <cp:revision>3</cp:revision>
  <cp:lastPrinted>2013-10-03T12:51:00Z</cp:lastPrinted>
  <dcterms:created xsi:type="dcterms:W3CDTF">2016-04-16T03:50:00Z</dcterms:created>
  <dcterms:modified xsi:type="dcterms:W3CDTF">2016-04-1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